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3540E" w14:textId="751C6128" w:rsidR="00744576" w:rsidRPr="0038032F" w:rsidRDefault="00F82785" w:rsidP="00744576">
      <w:pPr>
        <w:spacing w:line="48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2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744576" w14:paraId="46D9BD4E" w14:textId="77777777" w:rsidTr="006B29A9">
        <w:tc>
          <w:tcPr>
            <w:tcW w:w="1705" w:type="dxa"/>
            <w:vAlign w:val="bottom"/>
          </w:tcPr>
          <w:p w14:paraId="2D8C6013" w14:textId="77777777" w:rsidR="00744576" w:rsidRPr="00D301AB" w:rsidRDefault="00744576" w:rsidP="006B29A9">
            <w:pPr>
              <w:spacing w:line="480" w:lineRule="auto"/>
              <w:rPr>
                <w:b/>
                <w:bCs/>
              </w:rPr>
            </w:pPr>
            <w:r w:rsidRPr="00D301AB">
              <w:rPr>
                <w:b/>
                <w:bCs/>
              </w:rPr>
              <w:t>Primer</w:t>
            </w:r>
          </w:p>
        </w:tc>
        <w:tc>
          <w:tcPr>
            <w:tcW w:w="7645" w:type="dxa"/>
            <w:vAlign w:val="bottom"/>
          </w:tcPr>
          <w:p w14:paraId="7D4E7B36" w14:textId="77777777" w:rsidR="00744576" w:rsidRPr="00434E3E" w:rsidRDefault="00744576" w:rsidP="006B29A9">
            <w:pPr>
              <w:spacing w:line="480" w:lineRule="auto"/>
              <w:rPr>
                <w:b/>
                <w:bCs/>
              </w:rPr>
            </w:pPr>
            <w:r w:rsidRPr="00D301AB">
              <w:rPr>
                <w:b/>
                <w:bCs/>
              </w:rPr>
              <w:t xml:space="preserve">Sequence (5’ </w:t>
            </w:r>
            <w:r w:rsidRPr="00D301AB">
              <w:rPr>
                <w:b/>
                <w:bCs/>
              </w:rPr>
              <w:sym w:font="Symbol" w:char="F0AE"/>
            </w:r>
            <w:r w:rsidRPr="00D301AB">
              <w:rPr>
                <w:b/>
                <w:bCs/>
              </w:rPr>
              <w:t xml:space="preserve"> 3</w:t>
            </w:r>
            <w:proofErr w:type="gramStart"/>
            <w:r w:rsidRPr="00D301AB">
              <w:rPr>
                <w:b/>
                <w:bCs/>
              </w:rPr>
              <w:t>’)</w:t>
            </w:r>
            <w:r>
              <w:rPr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744576" w14:paraId="6FFC63F3" w14:textId="77777777" w:rsidTr="006B29A9">
        <w:tc>
          <w:tcPr>
            <w:tcW w:w="1705" w:type="dxa"/>
          </w:tcPr>
          <w:p w14:paraId="2A402863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proofErr w:type="spellStart"/>
            <w:r w:rsidRPr="0064464B">
              <w:rPr>
                <w:sz w:val="21"/>
                <w:szCs w:val="21"/>
              </w:rPr>
              <w:t>KdpAll</w:t>
            </w:r>
            <w:proofErr w:type="spellEnd"/>
            <w:r w:rsidRPr="0064464B">
              <w:rPr>
                <w:sz w:val="21"/>
                <w:szCs w:val="21"/>
              </w:rPr>
              <w:t xml:space="preserve"> Up-F</w:t>
            </w:r>
          </w:p>
        </w:tc>
        <w:tc>
          <w:tcPr>
            <w:tcW w:w="7645" w:type="dxa"/>
          </w:tcPr>
          <w:p w14:paraId="7A5A29A4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 w:rsidRPr="0064464B">
              <w:rPr>
                <w:sz w:val="21"/>
                <w:szCs w:val="21"/>
                <w:u w:val="single"/>
              </w:rPr>
              <w:t>GGGGACAAGTTTGTACAAAAAAGCAGGCTA</w:t>
            </w:r>
            <w:r w:rsidRPr="00265E3E">
              <w:rPr>
                <w:sz w:val="21"/>
                <w:szCs w:val="21"/>
              </w:rPr>
              <w:t>C</w:t>
            </w:r>
            <w:r w:rsidRPr="0064464B">
              <w:rPr>
                <w:color w:val="000000" w:themeColor="text1"/>
                <w:sz w:val="21"/>
                <w:szCs w:val="21"/>
                <w:shd w:val="clear" w:color="auto" w:fill="F8F8F8"/>
              </w:rPr>
              <w:t>CTGCTGGGCACCAACAACG</w:t>
            </w:r>
          </w:p>
        </w:tc>
      </w:tr>
      <w:tr w:rsidR="00744576" w14:paraId="0ABA08E7" w14:textId="77777777" w:rsidTr="006B29A9">
        <w:tc>
          <w:tcPr>
            <w:tcW w:w="1705" w:type="dxa"/>
          </w:tcPr>
          <w:p w14:paraId="4093465B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proofErr w:type="spellStart"/>
            <w:r w:rsidRPr="0064464B">
              <w:rPr>
                <w:sz w:val="21"/>
                <w:szCs w:val="21"/>
              </w:rPr>
              <w:t>KdpAll</w:t>
            </w:r>
            <w:proofErr w:type="spellEnd"/>
            <w:r w:rsidRPr="0064464B">
              <w:rPr>
                <w:sz w:val="21"/>
                <w:szCs w:val="21"/>
              </w:rPr>
              <w:t xml:space="preserve"> Up-R</w:t>
            </w:r>
          </w:p>
        </w:tc>
        <w:tc>
          <w:tcPr>
            <w:tcW w:w="7645" w:type="dxa"/>
          </w:tcPr>
          <w:p w14:paraId="6CFEEC3E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 w:rsidRPr="0064464B">
              <w:rPr>
                <w:sz w:val="21"/>
                <w:szCs w:val="21"/>
              </w:rPr>
              <w:t>GCGCAGGCGATAACCGACGACGAACAGTCCCGTGGC</w:t>
            </w:r>
          </w:p>
        </w:tc>
      </w:tr>
      <w:tr w:rsidR="00744576" w14:paraId="0403C31E" w14:textId="77777777" w:rsidTr="006B29A9">
        <w:tc>
          <w:tcPr>
            <w:tcW w:w="1705" w:type="dxa"/>
          </w:tcPr>
          <w:p w14:paraId="1DF43B7E" w14:textId="77777777" w:rsidR="00744576" w:rsidRPr="00631EC2" w:rsidRDefault="00744576" w:rsidP="006B29A9">
            <w:pPr>
              <w:spacing w:line="480" w:lineRule="auto"/>
              <w:rPr>
                <w:sz w:val="21"/>
                <w:szCs w:val="21"/>
              </w:rPr>
            </w:pPr>
            <w:proofErr w:type="spellStart"/>
            <w:r w:rsidRPr="00631EC2">
              <w:rPr>
                <w:sz w:val="21"/>
                <w:szCs w:val="21"/>
              </w:rPr>
              <w:t>KdpAll</w:t>
            </w:r>
            <w:proofErr w:type="spellEnd"/>
            <w:r w:rsidRPr="00631EC2">
              <w:rPr>
                <w:sz w:val="21"/>
                <w:szCs w:val="21"/>
              </w:rPr>
              <w:t xml:space="preserve"> Down-F</w:t>
            </w:r>
          </w:p>
        </w:tc>
        <w:tc>
          <w:tcPr>
            <w:tcW w:w="7645" w:type="dxa"/>
          </w:tcPr>
          <w:p w14:paraId="3D9B25BE" w14:textId="77777777" w:rsidR="00744576" w:rsidRPr="00631EC2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GGTTATCGCCTGCGC</w:t>
            </w:r>
          </w:p>
        </w:tc>
      </w:tr>
      <w:tr w:rsidR="00744576" w14:paraId="057094E5" w14:textId="77777777" w:rsidTr="006B29A9">
        <w:tc>
          <w:tcPr>
            <w:tcW w:w="1705" w:type="dxa"/>
          </w:tcPr>
          <w:p w14:paraId="1F610841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proofErr w:type="spellStart"/>
            <w:r w:rsidRPr="0064464B">
              <w:rPr>
                <w:sz w:val="21"/>
                <w:szCs w:val="21"/>
              </w:rPr>
              <w:t>KdpAll</w:t>
            </w:r>
            <w:proofErr w:type="spellEnd"/>
            <w:r w:rsidRPr="0064464B">
              <w:rPr>
                <w:sz w:val="21"/>
                <w:szCs w:val="21"/>
              </w:rPr>
              <w:t xml:space="preserve"> Down-R</w:t>
            </w:r>
          </w:p>
        </w:tc>
        <w:tc>
          <w:tcPr>
            <w:tcW w:w="7645" w:type="dxa"/>
          </w:tcPr>
          <w:p w14:paraId="68865B7C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 w:rsidRPr="0064464B">
              <w:rPr>
                <w:sz w:val="21"/>
                <w:szCs w:val="21"/>
                <w:u w:val="single"/>
              </w:rPr>
              <w:t>GGGGACCACTTTGTACAAGAAAGCTGGGTA</w:t>
            </w:r>
            <w:r w:rsidRPr="0064464B">
              <w:rPr>
                <w:sz w:val="21"/>
                <w:szCs w:val="21"/>
              </w:rPr>
              <w:t>GCGGTTTCAGAAGATCGACC</w:t>
            </w:r>
          </w:p>
        </w:tc>
      </w:tr>
      <w:tr w:rsidR="00744576" w14:paraId="2E563749" w14:textId="77777777" w:rsidTr="006B29A9">
        <w:tc>
          <w:tcPr>
            <w:tcW w:w="1705" w:type="dxa"/>
          </w:tcPr>
          <w:p w14:paraId="4B0CB76F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proofErr w:type="spellStart"/>
            <w:r w:rsidRPr="0064464B">
              <w:rPr>
                <w:sz w:val="21"/>
                <w:szCs w:val="21"/>
              </w:rPr>
              <w:t>KdpAll</w:t>
            </w:r>
            <w:proofErr w:type="spellEnd"/>
            <w:r w:rsidRPr="0064464B">
              <w:rPr>
                <w:sz w:val="21"/>
                <w:szCs w:val="21"/>
              </w:rPr>
              <w:t xml:space="preserve"> Seq-F</w:t>
            </w:r>
          </w:p>
        </w:tc>
        <w:tc>
          <w:tcPr>
            <w:tcW w:w="7645" w:type="dxa"/>
          </w:tcPr>
          <w:p w14:paraId="41E5F78A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 w:rsidRPr="0064464B">
              <w:rPr>
                <w:color w:val="333333"/>
                <w:sz w:val="21"/>
                <w:szCs w:val="21"/>
                <w:shd w:val="clear" w:color="auto" w:fill="F8F8F8"/>
              </w:rPr>
              <w:t>GAGCATCGCCTTCGAGCT</w:t>
            </w:r>
          </w:p>
        </w:tc>
      </w:tr>
      <w:tr w:rsidR="00744576" w14:paraId="7EE932D4" w14:textId="77777777" w:rsidTr="006B29A9">
        <w:tc>
          <w:tcPr>
            <w:tcW w:w="1705" w:type="dxa"/>
          </w:tcPr>
          <w:p w14:paraId="3C93B04E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proofErr w:type="spellStart"/>
            <w:r w:rsidRPr="0064464B">
              <w:rPr>
                <w:sz w:val="21"/>
                <w:szCs w:val="21"/>
              </w:rPr>
              <w:t>KdpAll</w:t>
            </w:r>
            <w:proofErr w:type="spellEnd"/>
            <w:r w:rsidRPr="0064464B">
              <w:rPr>
                <w:sz w:val="21"/>
                <w:szCs w:val="21"/>
              </w:rPr>
              <w:t xml:space="preserve"> Seq-R</w:t>
            </w:r>
          </w:p>
        </w:tc>
        <w:tc>
          <w:tcPr>
            <w:tcW w:w="7645" w:type="dxa"/>
          </w:tcPr>
          <w:p w14:paraId="08DF7070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 w:rsidRPr="0064464B">
              <w:rPr>
                <w:sz w:val="21"/>
                <w:szCs w:val="21"/>
              </w:rPr>
              <w:t>GGCGACGCGATACAAGAC</w:t>
            </w:r>
          </w:p>
        </w:tc>
      </w:tr>
      <w:tr w:rsidR="00744576" w14:paraId="7F64AA55" w14:textId="77777777" w:rsidTr="006B29A9">
        <w:tc>
          <w:tcPr>
            <w:tcW w:w="1705" w:type="dxa"/>
            <w:shd w:val="clear" w:color="auto" w:fill="auto"/>
          </w:tcPr>
          <w:p w14:paraId="534FED6B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5518 Up-F</w:t>
            </w:r>
          </w:p>
        </w:tc>
        <w:tc>
          <w:tcPr>
            <w:tcW w:w="7645" w:type="dxa"/>
            <w:shd w:val="clear" w:color="auto" w:fill="auto"/>
          </w:tcPr>
          <w:p w14:paraId="3C540C32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 w:rsidRPr="00265E3E">
              <w:rPr>
                <w:sz w:val="21"/>
                <w:szCs w:val="21"/>
                <w:u w:val="single"/>
              </w:rPr>
              <w:t>GGGGACAAGTTTGTACAAAAAAGCAGGCTA</w:t>
            </w:r>
            <w:r w:rsidRPr="00265E3E">
              <w:rPr>
                <w:sz w:val="21"/>
                <w:szCs w:val="21"/>
              </w:rPr>
              <w:t>CCC</w:t>
            </w:r>
            <w:r>
              <w:rPr>
                <w:sz w:val="21"/>
                <w:szCs w:val="21"/>
              </w:rPr>
              <w:t>ACCATCACCGCCATCA</w:t>
            </w:r>
          </w:p>
        </w:tc>
      </w:tr>
      <w:tr w:rsidR="00744576" w14:paraId="3F26FD55" w14:textId="77777777" w:rsidTr="006B29A9">
        <w:tc>
          <w:tcPr>
            <w:tcW w:w="1705" w:type="dxa"/>
            <w:shd w:val="clear" w:color="auto" w:fill="auto"/>
          </w:tcPr>
          <w:p w14:paraId="53E78CB8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5518 Up-R</w:t>
            </w:r>
          </w:p>
        </w:tc>
        <w:tc>
          <w:tcPr>
            <w:tcW w:w="7645" w:type="dxa"/>
            <w:shd w:val="clear" w:color="auto" w:fill="auto"/>
          </w:tcPr>
          <w:p w14:paraId="750E42D6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GTCCTGATGCACCATACGCGGACTCGACCGTGACGA</w:t>
            </w:r>
          </w:p>
        </w:tc>
      </w:tr>
      <w:tr w:rsidR="00744576" w14:paraId="409A6FCA" w14:textId="77777777" w:rsidTr="006B29A9">
        <w:tc>
          <w:tcPr>
            <w:tcW w:w="1705" w:type="dxa"/>
            <w:shd w:val="clear" w:color="auto" w:fill="auto"/>
          </w:tcPr>
          <w:p w14:paraId="55D18DCE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5518 Down-F</w:t>
            </w:r>
          </w:p>
        </w:tc>
        <w:tc>
          <w:tcPr>
            <w:tcW w:w="7645" w:type="dxa"/>
            <w:shd w:val="clear" w:color="auto" w:fill="auto"/>
          </w:tcPr>
          <w:p w14:paraId="6339EF33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GTCACGGTCGAGTCCGCGTATGGTGCATCAGGACTC</w:t>
            </w:r>
          </w:p>
        </w:tc>
      </w:tr>
      <w:tr w:rsidR="00744576" w14:paraId="5C4374D5" w14:textId="77777777" w:rsidTr="006B29A9">
        <w:tc>
          <w:tcPr>
            <w:tcW w:w="1705" w:type="dxa"/>
            <w:shd w:val="clear" w:color="auto" w:fill="auto"/>
          </w:tcPr>
          <w:p w14:paraId="7FBF604F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5518 Down-R</w:t>
            </w:r>
          </w:p>
        </w:tc>
        <w:tc>
          <w:tcPr>
            <w:tcW w:w="7645" w:type="dxa"/>
            <w:shd w:val="clear" w:color="auto" w:fill="auto"/>
          </w:tcPr>
          <w:p w14:paraId="6BDEC549" w14:textId="77777777" w:rsidR="00744576" w:rsidRPr="00265E3E" w:rsidRDefault="00744576" w:rsidP="006B29A9">
            <w:pPr>
              <w:spacing w:line="480" w:lineRule="auto"/>
              <w:rPr>
                <w:sz w:val="21"/>
                <w:szCs w:val="21"/>
                <w:u w:val="single"/>
              </w:rPr>
            </w:pPr>
            <w:r w:rsidRPr="00265E3E">
              <w:rPr>
                <w:sz w:val="21"/>
                <w:szCs w:val="21"/>
                <w:u w:val="single"/>
              </w:rPr>
              <w:t>GGGGACCACTTTGTACAAGAAAGCTGGGTA</w:t>
            </w:r>
            <w:r w:rsidRPr="00265E3E">
              <w:rPr>
                <w:sz w:val="21"/>
                <w:szCs w:val="21"/>
              </w:rPr>
              <w:t>GGTCGCTACGTGGTGACC</w:t>
            </w:r>
          </w:p>
        </w:tc>
      </w:tr>
      <w:tr w:rsidR="00744576" w14:paraId="2F52D33B" w14:textId="77777777" w:rsidTr="006B29A9">
        <w:tc>
          <w:tcPr>
            <w:tcW w:w="1705" w:type="dxa"/>
            <w:shd w:val="clear" w:color="auto" w:fill="auto"/>
          </w:tcPr>
          <w:p w14:paraId="22E5FE33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5518 Seq-F</w:t>
            </w:r>
          </w:p>
        </w:tc>
        <w:tc>
          <w:tcPr>
            <w:tcW w:w="7645" w:type="dxa"/>
            <w:shd w:val="clear" w:color="auto" w:fill="auto"/>
          </w:tcPr>
          <w:p w14:paraId="6C55B6CD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TTCGTTTCGACGCAGTG</w:t>
            </w:r>
          </w:p>
        </w:tc>
      </w:tr>
      <w:tr w:rsidR="00744576" w14:paraId="5DA9958A" w14:textId="77777777" w:rsidTr="006B29A9">
        <w:tc>
          <w:tcPr>
            <w:tcW w:w="1705" w:type="dxa"/>
            <w:shd w:val="clear" w:color="auto" w:fill="auto"/>
          </w:tcPr>
          <w:p w14:paraId="177E428C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5518 Seq-R</w:t>
            </w:r>
          </w:p>
        </w:tc>
        <w:tc>
          <w:tcPr>
            <w:tcW w:w="7645" w:type="dxa"/>
            <w:shd w:val="clear" w:color="auto" w:fill="auto"/>
          </w:tcPr>
          <w:p w14:paraId="61CBAC9B" w14:textId="77777777" w:rsidR="00744576" w:rsidRPr="0064464B" w:rsidRDefault="00744576" w:rsidP="006B29A9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GAGATTGTTCAGCGCCTG</w:t>
            </w:r>
          </w:p>
        </w:tc>
      </w:tr>
    </w:tbl>
    <w:p w14:paraId="04D5809D" w14:textId="77777777" w:rsidR="00D72676" w:rsidRDefault="00D72676"/>
    <w:sectPr w:rsidR="00D72676" w:rsidSect="0074457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057F4" w14:textId="77777777" w:rsidR="00000604" w:rsidRDefault="00000604">
      <w:r>
        <w:separator/>
      </w:r>
    </w:p>
  </w:endnote>
  <w:endnote w:type="continuationSeparator" w:id="0">
    <w:p w14:paraId="034EA8D8" w14:textId="77777777" w:rsidR="00000604" w:rsidRDefault="00000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eastAsiaTheme="majorEastAsia"/>
      </w:rPr>
      <w:id w:val="-195152046"/>
      <w:docPartObj>
        <w:docPartGallery w:val="Page Numbers (Bottom of Page)"/>
        <w:docPartUnique/>
      </w:docPartObj>
    </w:sdtPr>
    <w:sdtContent>
      <w:p w14:paraId="5D8A90D6" w14:textId="77777777" w:rsidR="00033D0B" w:rsidRDefault="00000000" w:rsidP="00C34CBE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27E34AF1" w14:textId="77777777" w:rsidR="00033D0B" w:rsidRDefault="00033D0B" w:rsidP="00BD33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eastAsiaTheme="majorEastAsia"/>
      </w:rPr>
      <w:id w:val="1993910895"/>
      <w:docPartObj>
        <w:docPartGallery w:val="Page Numbers (Bottom of Page)"/>
        <w:docPartUnique/>
      </w:docPartObj>
    </w:sdtPr>
    <w:sdtContent>
      <w:p w14:paraId="15C92173" w14:textId="77777777" w:rsidR="00033D0B" w:rsidRDefault="00000000" w:rsidP="00C34CBE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>
          <w:rPr>
            <w:rStyle w:val="PageNumber"/>
            <w:rFonts w:eastAsiaTheme="majorEastAsia"/>
            <w:noProof/>
          </w:rPr>
          <w:t>1</w: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60150713" w14:textId="77777777" w:rsidR="00033D0B" w:rsidRDefault="00033D0B" w:rsidP="00BD33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7C5B2" w14:textId="77777777" w:rsidR="00000604" w:rsidRDefault="00000604">
      <w:r>
        <w:separator/>
      </w:r>
    </w:p>
  </w:footnote>
  <w:footnote w:type="continuationSeparator" w:id="0">
    <w:p w14:paraId="7D32371D" w14:textId="77777777" w:rsidR="00000604" w:rsidRDefault="00000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576"/>
    <w:rsid w:val="00000604"/>
    <w:rsid w:val="000011C9"/>
    <w:rsid w:val="00033D0B"/>
    <w:rsid w:val="0003416E"/>
    <w:rsid w:val="0003522A"/>
    <w:rsid w:val="00045D3D"/>
    <w:rsid w:val="00046CB5"/>
    <w:rsid w:val="00056AB5"/>
    <w:rsid w:val="000770F7"/>
    <w:rsid w:val="00080980"/>
    <w:rsid w:val="00082D36"/>
    <w:rsid w:val="000854CB"/>
    <w:rsid w:val="000C11BE"/>
    <w:rsid w:val="000C716B"/>
    <w:rsid w:val="001339D4"/>
    <w:rsid w:val="00134546"/>
    <w:rsid w:val="00134CD3"/>
    <w:rsid w:val="001438F5"/>
    <w:rsid w:val="00157B47"/>
    <w:rsid w:val="00163EDD"/>
    <w:rsid w:val="00166E4A"/>
    <w:rsid w:val="00172DB0"/>
    <w:rsid w:val="00196271"/>
    <w:rsid w:val="001A4D2D"/>
    <w:rsid w:val="001C2C29"/>
    <w:rsid w:val="001D08B5"/>
    <w:rsid w:val="001D1BD3"/>
    <w:rsid w:val="001D5688"/>
    <w:rsid w:val="001D6F2C"/>
    <w:rsid w:val="001E6795"/>
    <w:rsid w:val="001F72D4"/>
    <w:rsid w:val="001F74D7"/>
    <w:rsid w:val="002001D9"/>
    <w:rsid w:val="00211856"/>
    <w:rsid w:val="002155D3"/>
    <w:rsid w:val="0021567C"/>
    <w:rsid w:val="00223180"/>
    <w:rsid w:val="002303B6"/>
    <w:rsid w:val="00231E1C"/>
    <w:rsid w:val="002415B9"/>
    <w:rsid w:val="002520C0"/>
    <w:rsid w:val="00255158"/>
    <w:rsid w:val="00256067"/>
    <w:rsid w:val="002E2F22"/>
    <w:rsid w:val="002F3C6A"/>
    <w:rsid w:val="002F46C6"/>
    <w:rsid w:val="00312C55"/>
    <w:rsid w:val="00333512"/>
    <w:rsid w:val="0033591A"/>
    <w:rsid w:val="00337099"/>
    <w:rsid w:val="0038032F"/>
    <w:rsid w:val="003A1514"/>
    <w:rsid w:val="003A52FF"/>
    <w:rsid w:val="003F3280"/>
    <w:rsid w:val="00414C56"/>
    <w:rsid w:val="00447986"/>
    <w:rsid w:val="004569D2"/>
    <w:rsid w:val="00456A37"/>
    <w:rsid w:val="0046685D"/>
    <w:rsid w:val="004765AD"/>
    <w:rsid w:val="0048477B"/>
    <w:rsid w:val="00495250"/>
    <w:rsid w:val="004B761D"/>
    <w:rsid w:val="004B77B1"/>
    <w:rsid w:val="004D7F98"/>
    <w:rsid w:val="004F20F8"/>
    <w:rsid w:val="004F4DFA"/>
    <w:rsid w:val="004F65FC"/>
    <w:rsid w:val="00501D3B"/>
    <w:rsid w:val="00502486"/>
    <w:rsid w:val="00522A3D"/>
    <w:rsid w:val="00522D5C"/>
    <w:rsid w:val="00544B4C"/>
    <w:rsid w:val="0055154A"/>
    <w:rsid w:val="0055598D"/>
    <w:rsid w:val="00562E31"/>
    <w:rsid w:val="00573B2B"/>
    <w:rsid w:val="00583375"/>
    <w:rsid w:val="005868A0"/>
    <w:rsid w:val="00587D9C"/>
    <w:rsid w:val="005A58C7"/>
    <w:rsid w:val="005B66DF"/>
    <w:rsid w:val="005B6F3E"/>
    <w:rsid w:val="005C6109"/>
    <w:rsid w:val="005D7E2D"/>
    <w:rsid w:val="00606333"/>
    <w:rsid w:val="00613DC2"/>
    <w:rsid w:val="006149CD"/>
    <w:rsid w:val="00615A93"/>
    <w:rsid w:val="00625B49"/>
    <w:rsid w:val="00637266"/>
    <w:rsid w:val="00645EE1"/>
    <w:rsid w:val="00661722"/>
    <w:rsid w:val="006765BA"/>
    <w:rsid w:val="006802B4"/>
    <w:rsid w:val="006A0EC1"/>
    <w:rsid w:val="006A7A16"/>
    <w:rsid w:val="006B039A"/>
    <w:rsid w:val="006D680C"/>
    <w:rsid w:val="00744576"/>
    <w:rsid w:val="00744648"/>
    <w:rsid w:val="0074521C"/>
    <w:rsid w:val="0078793B"/>
    <w:rsid w:val="00796912"/>
    <w:rsid w:val="00797A8A"/>
    <w:rsid w:val="007B12E4"/>
    <w:rsid w:val="007C03EA"/>
    <w:rsid w:val="007C732C"/>
    <w:rsid w:val="007D5A6F"/>
    <w:rsid w:val="007E0AB8"/>
    <w:rsid w:val="007E3132"/>
    <w:rsid w:val="007E60BC"/>
    <w:rsid w:val="00810748"/>
    <w:rsid w:val="008335C9"/>
    <w:rsid w:val="00863973"/>
    <w:rsid w:val="00876445"/>
    <w:rsid w:val="008771EE"/>
    <w:rsid w:val="0088058A"/>
    <w:rsid w:val="00895923"/>
    <w:rsid w:val="008B32B7"/>
    <w:rsid w:val="008D5761"/>
    <w:rsid w:val="00913AC6"/>
    <w:rsid w:val="00927D86"/>
    <w:rsid w:val="009408EA"/>
    <w:rsid w:val="00950059"/>
    <w:rsid w:val="00966DB8"/>
    <w:rsid w:val="009736EA"/>
    <w:rsid w:val="0097581D"/>
    <w:rsid w:val="009771FF"/>
    <w:rsid w:val="009C5232"/>
    <w:rsid w:val="009D3CB3"/>
    <w:rsid w:val="009E738D"/>
    <w:rsid w:val="009F21AA"/>
    <w:rsid w:val="00A07D9C"/>
    <w:rsid w:val="00A34FCD"/>
    <w:rsid w:val="00A530F9"/>
    <w:rsid w:val="00A6041A"/>
    <w:rsid w:val="00A67718"/>
    <w:rsid w:val="00A70576"/>
    <w:rsid w:val="00A75204"/>
    <w:rsid w:val="00A75CAB"/>
    <w:rsid w:val="00A8093A"/>
    <w:rsid w:val="00A8569C"/>
    <w:rsid w:val="00A95321"/>
    <w:rsid w:val="00AB2F63"/>
    <w:rsid w:val="00AC471F"/>
    <w:rsid w:val="00AC6E58"/>
    <w:rsid w:val="00AE28F8"/>
    <w:rsid w:val="00AF2C27"/>
    <w:rsid w:val="00AF4422"/>
    <w:rsid w:val="00B10B6C"/>
    <w:rsid w:val="00B45F7A"/>
    <w:rsid w:val="00B5377F"/>
    <w:rsid w:val="00B558DC"/>
    <w:rsid w:val="00B6358C"/>
    <w:rsid w:val="00B637FF"/>
    <w:rsid w:val="00B64133"/>
    <w:rsid w:val="00B87E71"/>
    <w:rsid w:val="00B93131"/>
    <w:rsid w:val="00B93783"/>
    <w:rsid w:val="00BC6466"/>
    <w:rsid w:val="00BF5760"/>
    <w:rsid w:val="00C01ADC"/>
    <w:rsid w:val="00C455EA"/>
    <w:rsid w:val="00C67235"/>
    <w:rsid w:val="00C769EE"/>
    <w:rsid w:val="00C76BDC"/>
    <w:rsid w:val="00C80E76"/>
    <w:rsid w:val="00C93717"/>
    <w:rsid w:val="00CE759E"/>
    <w:rsid w:val="00D10475"/>
    <w:rsid w:val="00D235B4"/>
    <w:rsid w:val="00D23C7B"/>
    <w:rsid w:val="00D42764"/>
    <w:rsid w:val="00D51EBA"/>
    <w:rsid w:val="00D53E37"/>
    <w:rsid w:val="00D542EB"/>
    <w:rsid w:val="00D563DF"/>
    <w:rsid w:val="00D72676"/>
    <w:rsid w:val="00D75FFC"/>
    <w:rsid w:val="00D86764"/>
    <w:rsid w:val="00D9293E"/>
    <w:rsid w:val="00DA0E28"/>
    <w:rsid w:val="00DC1DDA"/>
    <w:rsid w:val="00DD7DCB"/>
    <w:rsid w:val="00DE6CF7"/>
    <w:rsid w:val="00DF4B82"/>
    <w:rsid w:val="00DF60DD"/>
    <w:rsid w:val="00E161CC"/>
    <w:rsid w:val="00E1718B"/>
    <w:rsid w:val="00E33B65"/>
    <w:rsid w:val="00E4029E"/>
    <w:rsid w:val="00E523FD"/>
    <w:rsid w:val="00E75D9F"/>
    <w:rsid w:val="00EA4F3E"/>
    <w:rsid w:val="00EC7B2D"/>
    <w:rsid w:val="00EF54EE"/>
    <w:rsid w:val="00F0292B"/>
    <w:rsid w:val="00F16A68"/>
    <w:rsid w:val="00F24387"/>
    <w:rsid w:val="00F5142A"/>
    <w:rsid w:val="00F60D6B"/>
    <w:rsid w:val="00F808FB"/>
    <w:rsid w:val="00F82785"/>
    <w:rsid w:val="00F952ED"/>
    <w:rsid w:val="00FB4895"/>
    <w:rsid w:val="00FB5CF0"/>
    <w:rsid w:val="00FC1DAB"/>
    <w:rsid w:val="00FC7E71"/>
    <w:rsid w:val="00FD0E2B"/>
    <w:rsid w:val="00FE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49B23"/>
  <w15:chartTrackingRefBased/>
  <w15:docId w15:val="{502C1EAD-732B-6949-AF2D-14F5ED56D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57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45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5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5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5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5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57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57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57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57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5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5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5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5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5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5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5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5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5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5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45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57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45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57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45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57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45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5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5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5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457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445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457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44576"/>
  </w:style>
  <w:style w:type="character" w:styleId="LineNumber">
    <w:name w:val="line number"/>
    <w:basedOn w:val="DefaultParagraphFont"/>
    <w:uiPriority w:val="99"/>
    <w:semiHidden/>
    <w:unhideWhenUsed/>
    <w:rsid w:val="007445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sinski, Glenn James</dc:creator>
  <cp:keywords/>
  <dc:description/>
  <cp:lastModifiedBy>Rapsinski, Glenn James</cp:lastModifiedBy>
  <cp:revision>3</cp:revision>
  <dcterms:created xsi:type="dcterms:W3CDTF">2024-05-25T14:51:00Z</dcterms:created>
  <dcterms:modified xsi:type="dcterms:W3CDTF">2024-05-25T15:05:00Z</dcterms:modified>
</cp:coreProperties>
</file>